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0" w:type="auto"/>
        <w:tblInd w:w="-4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940"/>
        <w:gridCol w:w="720"/>
        <w:gridCol w:w="990"/>
        <w:gridCol w:w="900"/>
        <w:gridCol w:w="720"/>
        <w:gridCol w:w="1080"/>
        <w:gridCol w:w="990"/>
        <w:gridCol w:w="720"/>
        <w:gridCol w:w="1138"/>
        <w:gridCol w:w="842"/>
        <w:gridCol w:w="646"/>
        <w:gridCol w:w="1064"/>
        <w:gridCol w:w="2160"/>
      </w:tblGrid>
      <w:tr w:rsidR="00C10964" w:rsidRPr="00FF4188" w14:paraId="526896A6" w14:textId="77777777" w:rsidTr="00E975D3">
        <w:tc>
          <w:tcPr>
            <w:tcW w:w="1429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6095CE9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FF418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F4188">
              <w:rPr>
                <w:rFonts w:ascii="Times New Roman" w:hAnsi="Times New Roman" w:cs="Times New Roman"/>
                <w:b/>
                <w:bCs/>
              </w:rPr>
              <w:t xml:space="preserve"> Clinical Outcomes Across Quartiles of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oefficient of Variance of </w:t>
            </w:r>
            <w:r w:rsidRPr="00FF4188">
              <w:rPr>
                <w:rFonts w:ascii="Times New Roman" w:hAnsi="Times New Roman" w:cs="Times New Roman"/>
                <w:b/>
                <w:bCs/>
              </w:rPr>
              <w:t xml:space="preserve">Systolic Blood Pressure Variability and by Continuou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oefficient of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Variance  of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FF4188">
              <w:rPr>
                <w:rFonts w:ascii="Times New Roman" w:hAnsi="Times New Roman" w:cs="Times New Roman"/>
                <w:b/>
                <w:bCs/>
              </w:rPr>
              <w:t xml:space="preserve">Systolic Blood Pressure Variability (Adjusted Model*)   </w:t>
            </w:r>
          </w:p>
          <w:p w14:paraId="603E55A5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964" w:rsidRPr="00FF4188" w14:paraId="5BC1F01C" w14:textId="77777777" w:rsidTr="00E975D3">
        <w:tc>
          <w:tcPr>
            <w:tcW w:w="1381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116833E0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659ADC7C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 xml:space="preserve">Quartile 1 </w:t>
            </w:r>
            <w:r>
              <w:rPr>
                <w:rFonts w:ascii="Times New Roman" w:hAnsi="Times New Roman" w:cs="Times New Roman"/>
                <w:b/>
                <w:bCs/>
              </w:rPr>
              <w:t>(&lt;6.06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01095F29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Quartile 2</w:t>
            </w:r>
            <w:r>
              <w:rPr>
                <w:rFonts w:ascii="Times New Roman" w:hAnsi="Times New Roman" w:cs="Times New Roman"/>
                <w:b/>
                <w:bCs/>
              </w:rPr>
              <w:t>(6.06-8.06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5F9460C3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 xml:space="preserve">Quartile 3 </w:t>
            </w:r>
            <w:r>
              <w:rPr>
                <w:rFonts w:ascii="Times New Roman" w:hAnsi="Times New Roman" w:cs="Times New Roman"/>
                <w:b/>
                <w:bCs/>
              </w:rPr>
              <w:t>(8.06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5A5113DF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Quartile 4 (&gt;=</w:t>
            </w:r>
            <w:r>
              <w:rPr>
                <w:rFonts w:ascii="Times New Roman" w:hAnsi="Times New Roman" w:cs="Times New Roman"/>
                <w:b/>
                <w:bCs/>
              </w:rPr>
              <w:t>10.23</w:t>
            </w:r>
            <w:r w:rsidRPr="00FF41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single" w:sz="4" w:space="0" w:color="C1C1C1"/>
            </w:tcBorders>
            <w:shd w:val="clear" w:color="000000" w:fill="F5F7F1"/>
            <w:vAlign w:val="bottom"/>
          </w:tcPr>
          <w:p w14:paraId="7374410D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Continuous variable</w:t>
            </w:r>
          </w:p>
          <w:p w14:paraId="4DF09744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1E7FC2C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R (95% CI) p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V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BPv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>/ p-value</w:t>
            </w:r>
          </w:p>
        </w:tc>
      </w:tr>
      <w:tr w:rsidR="00C10964" w:rsidRPr="00FF4188" w14:paraId="67A9E9D7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3A2550FE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44A0EC8D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/N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6C9FB39D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Rate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%yr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45BA786F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R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1DAB1178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/N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46C9E596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Rate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%/yr)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4A797FC9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R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3228291F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/N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49BE61B4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Rate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%/yr)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5F7F1"/>
            <w:vAlign w:val="bottom"/>
          </w:tcPr>
          <w:p w14:paraId="27B70F42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R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842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34D11ACA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/N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54FD799E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Rate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%/yr)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1B2F921E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F4188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FF4188">
              <w:rPr>
                <w:rFonts w:ascii="Times New Roman" w:hAnsi="Times New Roman" w:cs="Times New Roman"/>
                <w:b/>
                <w:bCs/>
              </w:rPr>
              <w:t xml:space="preserve"> OR</w:t>
            </w:r>
            <w:r w:rsidRPr="00FF4188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2160" w:type="dxa"/>
            <w:vMerge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5F7F1"/>
            <w:vAlign w:val="bottom"/>
          </w:tcPr>
          <w:p w14:paraId="0B055C13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964" w:rsidRPr="00FF4188" w14:paraId="2DDFDB27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7C7CCBFF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AAAEF3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34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AA9163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79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3C6C72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BD3D8D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6</w:t>
            </w:r>
            <w:r>
              <w:rPr>
                <w:rFonts w:ascii="Times New Roman" w:hAnsi="Times New Roman" w:cs="Times New Roman"/>
                <w:b/>
              </w:rPr>
              <w:t>8/</w:t>
            </w:r>
            <w:r w:rsidRPr="00E1288D">
              <w:rPr>
                <w:rFonts w:ascii="Times New Roman" w:hAnsi="Times New Roman" w:cs="Times New Roman"/>
                <w:b/>
              </w:rPr>
              <w:t>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932CC07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23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CA288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68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56-0.84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281597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67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751502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21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57D4EB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68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55-0.83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341E58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63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20F291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98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AA8F26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04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87-1.25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7E696F4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07 (1-1.14)/0.066</w:t>
            </w:r>
          </w:p>
        </w:tc>
      </w:tr>
      <w:tr w:rsidR="00C10964" w:rsidRPr="00FF4188" w14:paraId="3225B202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7FE73C82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Ischemic</w:t>
            </w:r>
          </w:p>
        </w:tc>
        <w:tc>
          <w:tcPr>
            <w:tcW w:w="9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509432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00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F62402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744043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76288F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47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A2D8DE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0A8A6E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71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57-0.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1181F0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44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569FB2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DD3AFF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69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55-0.86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D12D56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15/49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69104B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6E455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99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81-1.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45679757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05 (0.98-1.13)/0.171</w:t>
            </w:r>
          </w:p>
        </w:tc>
      </w:tr>
      <w:tr w:rsidR="00C10964" w:rsidRPr="00FF4188" w14:paraId="49AC135F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6B2AC28D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Haemorrhagic</w:t>
            </w:r>
          </w:p>
        </w:tc>
        <w:tc>
          <w:tcPr>
            <w:tcW w:w="9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276948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36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A2D023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BBBE06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19C041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3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956B7A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ED184A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58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34-0.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6DB9AF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24/4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1D5DA5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425195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63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37-1.06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E48DB4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56/49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10AB4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0.4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6887C8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E1288D">
              <w:rPr>
                <w:rFonts w:ascii="Times New Roman" w:hAnsi="Times New Roman" w:cs="Times New Roman"/>
                <w:b/>
              </w:rPr>
              <w:t>1.43</w:t>
            </w:r>
            <w:r w:rsidRPr="00E1288D">
              <w:rPr>
                <w:rFonts w:ascii="Times New Roman" w:hAnsi="Times New Roman" w:cs="Times New Roman"/>
                <w:b/>
              </w:rPr>
              <w:br/>
              <w:t>(0.93-2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0D1DC21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18 (1.02-1.38)/0.030</w:t>
            </w:r>
          </w:p>
        </w:tc>
      </w:tr>
      <w:tr w:rsidR="00C10964" w:rsidRPr="00FF4188" w14:paraId="5F8B010A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96FF8A1" w14:textId="77777777" w:rsidR="00C10964" w:rsidRPr="00FF4188" w:rsidDel="00A70FF9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7A21F8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15/4915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19FDB6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CB1C19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A5C5B0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48/4916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1C021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02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1890631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14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94-1.37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0BF7DE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07/4917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D4E341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49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C30B45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37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15-1.64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383359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46/4917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BAC90F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.02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6413D5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99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68-2.36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3FDB6A5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32 (1.25-1.39)/&lt;0.001</w:t>
            </w:r>
          </w:p>
        </w:tc>
      </w:tr>
      <w:tr w:rsidR="00C10964" w:rsidRPr="00FF4188" w14:paraId="1189F83D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72B3C561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ICH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5A817E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1/4915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CA9773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C4E8C4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C67AAA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5/4916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00B7B81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38DB05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81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51-1.28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DB4024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5/4917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DC950F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F34CE0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02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67-1.57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7D1C85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83/4917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5FEFEC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73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281F8D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82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24-2.66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4F33CE9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31 (1.16-1.47)/&lt;0.001</w:t>
            </w:r>
          </w:p>
        </w:tc>
      </w:tr>
      <w:tr w:rsidR="00C10964" w:rsidRPr="00FF4188" w14:paraId="33E2FF0D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505042A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on-ICH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C7DAE7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74/4915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C9A60E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56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984195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BCD0AE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15/4916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4271F4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BE7897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23 (1-1.51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C9237B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66/4917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06FF68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15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251F98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48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21-1.8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DDE916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67/4917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E7BE7E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.30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27CE64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02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67-2.43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2C9A3B5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31 (1.24-1.39)/&lt;0.001</w:t>
            </w:r>
          </w:p>
        </w:tc>
      </w:tr>
      <w:tr w:rsidR="00C10964" w:rsidRPr="00FF4188" w14:paraId="12A6052A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65F6107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Myocardial Infarction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41A121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88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734362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90E221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E3E1DA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63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005497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5E04F57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7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51-0.98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950B92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07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8DB571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1A821D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14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85-1.52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A26CF7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39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DF27921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04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A1D997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44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09-1.89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5C963A95" w14:textId="77777777" w:rsidR="00C10964" w:rsidRPr="00230554" w:rsidRDefault="00C10964" w:rsidP="00E975D3">
            <w:pPr>
              <w:rPr>
                <w:rFonts w:ascii="Times New Roman" w:eastAsia="Calibri" w:hAnsi="Times New Roman" w:cs="Times New Roman"/>
                <w:b/>
              </w:rPr>
            </w:pPr>
          </w:p>
          <w:p w14:paraId="0A524EC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22 (1.12-1.34)/&lt;0.001</w:t>
            </w:r>
          </w:p>
        </w:tc>
      </w:tr>
      <w:tr w:rsidR="00C10964" w:rsidRPr="00FF4188" w14:paraId="61FC3E10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0620C4F3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HHF or HF death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230439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60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09DE33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78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4230D1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FB9660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46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68CBEF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087C79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01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87-1.19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400402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53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8AAB5D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.37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80FF65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32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14-1.53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76A48A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582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37177A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.53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308CEE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74 (1.51-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63F5A65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28 (1.22-1.34)/&lt;0.001</w:t>
            </w:r>
          </w:p>
        </w:tc>
      </w:tr>
      <w:tr w:rsidR="00C10964" w:rsidRPr="00FF4188" w14:paraId="43AFDC96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24E5C474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CV Death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DAE6B6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75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75B69B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79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8F48C9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8C36721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34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B58661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952033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61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52-0.72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A52DE27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41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8215157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71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13A41E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59 (0.5-0.7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2FF502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97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7B3A198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90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14B169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99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85-1.16)</w:t>
            </w:r>
          </w:p>
        </w:tc>
        <w:tc>
          <w:tcPr>
            <w:tcW w:w="21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48AD840E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06 (1-1.13)/0.03</w:t>
            </w:r>
            <w:r>
              <w:rPr>
                <w:rFonts w:ascii="Times New Roman" w:eastAsia="Calibri" w:hAnsi="Times New Roman" w:cs="Times New Roman"/>
                <w:b/>
              </w:rPr>
              <w:t>3</w:t>
            </w:r>
          </w:p>
        </w:tc>
      </w:tr>
      <w:tr w:rsidR="00C10964" w:rsidRPr="00FF4188" w14:paraId="1BD1E393" w14:textId="77777777" w:rsidTr="00E975D3">
        <w:tc>
          <w:tcPr>
            <w:tcW w:w="138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</w:tcPr>
          <w:p w14:paraId="4CAE359E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All-cause Death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24BC10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519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F39AA3F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.86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245184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FC0B95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34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F92901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40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4AE0A76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6 (0.52-0.7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3D4176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344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A9194C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2.45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E05FE31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59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51-0.68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6F5A4D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593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8C0F26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.33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D20BC7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05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92-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6BEA6FD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08 (1.03-1.13)/0.003</w:t>
            </w:r>
          </w:p>
        </w:tc>
      </w:tr>
      <w:tr w:rsidR="00C10964" w:rsidRPr="00FF4188" w14:paraId="631CEA8C" w14:textId="77777777" w:rsidTr="00E975D3">
        <w:tc>
          <w:tcPr>
            <w:tcW w:w="1381" w:type="dxa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</w:tcPr>
          <w:p w14:paraId="5E144F19" w14:textId="77777777" w:rsidR="00C10964" w:rsidRPr="00FF4188" w:rsidRDefault="00C10964" w:rsidP="00E975D3">
            <w:pPr>
              <w:rPr>
                <w:rFonts w:ascii="Times New Roman" w:hAnsi="Times New Roman" w:cs="Times New Roman"/>
                <w:b/>
                <w:bCs/>
              </w:rPr>
            </w:pPr>
            <w:r w:rsidRPr="00FF4188">
              <w:rPr>
                <w:rFonts w:ascii="Times New Roman" w:hAnsi="Times New Roman" w:cs="Times New Roman"/>
                <w:b/>
                <w:bCs/>
              </w:rPr>
              <w:t>Net Outcome**</w:t>
            </w:r>
          </w:p>
        </w:tc>
        <w:tc>
          <w:tcPr>
            <w:tcW w:w="9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C2B63F9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719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7A724E5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5.62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23F2C1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C8AA84C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590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E674BD2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.42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BD47374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78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69-0.88)</w:t>
            </w:r>
          </w:p>
        </w:tc>
        <w:tc>
          <w:tcPr>
            <w:tcW w:w="99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05E23E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651/4920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693103B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4.86</w:t>
            </w:r>
          </w:p>
        </w:tc>
        <w:tc>
          <w:tcPr>
            <w:tcW w:w="113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2E288B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0.84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0.75-0.94)</w:t>
            </w:r>
          </w:p>
        </w:tc>
        <w:tc>
          <w:tcPr>
            <w:tcW w:w="842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7A2BF4D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989/4920</w:t>
            </w:r>
          </w:p>
        </w:tc>
        <w:tc>
          <w:tcPr>
            <w:tcW w:w="64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991AE03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7.84</w:t>
            </w:r>
          </w:p>
        </w:tc>
        <w:tc>
          <w:tcPr>
            <w:tcW w:w="106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4CD760A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hAnsi="Times New Roman" w:cs="Times New Roman"/>
                <w:b/>
                <w:color w:val="000000"/>
              </w:rPr>
              <w:t>1.35</w:t>
            </w:r>
            <w:r w:rsidRPr="00230554">
              <w:rPr>
                <w:rFonts w:ascii="Times New Roman" w:hAnsi="Times New Roman" w:cs="Times New Roman"/>
                <w:b/>
                <w:color w:val="000000"/>
              </w:rPr>
              <w:br/>
              <w:t>(1.21-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14:paraId="69364C60" w14:textId="77777777" w:rsidR="00C10964" w:rsidRPr="00E1288D" w:rsidRDefault="00C10964" w:rsidP="00E975D3">
            <w:pPr>
              <w:rPr>
                <w:rFonts w:ascii="Times New Roman" w:hAnsi="Times New Roman" w:cs="Times New Roman"/>
                <w:b/>
              </w:rPr>
            </w:pPr>
            <w:r w:rsidRPr="00230554">
              <w:rPr>
                <w:rFonts w:ascii="Times New Roman" w:eastAsia="Calibri" w:hAnsi="Times New Roman" w:cs="Times New Roman"/>
                <w:b/>
              </w:rPr>
              <w:t>1.19 (1.15-1.24)/&lt;0.001</w:t>
            </w:r>
          </w:p>
        </w:tc>
      </w:tr>
    </w:tbl>
    <w:p w14:paraId="675ED75F" w14:textId="77777777" w:rsidR="00C10964" w:rsidRDefault="00C10964" w:rsidP="00C10964">
      <w:pPr>
        <w:rPr>
          <w:rFonts w:ascii="Times New Roman" w:hAnsi="Times New Roman" w:cs="Times New Roman"/>
          <w:b/>
        </w:rPr>
      </w:pPr>
    </w:p>
    <w:p w14:paraId="3C794189" w14:textId="77777777" w:rsidR="00C10964" w:rsidRPr="00E1288D" w:rsidRDefault="00C10964" w:rsidP="00C10964">
      <w:pPr>
        <w:rPr>
          <w:rFonts w:ascii="Times New Roman" w:hAnsi="Times New Roman" w:cs="Times New Roman"/>
          <w:b/>
        </w:rPr>
      </w:pPr>
      <w:r w:rsidRPr="00E1288D">
        <w:rPr>
          <w:rFonts w:ascii="Times New Roman" w:hAnsi="Times New Roman" w:cs="Times New Roman"/>
          <w:b/>
        </w:rPr>
        <w:t>*Model adjusted for baseline SBP, congestive heart failure, hypertension, age, diabetes mellitus, stroke/transient ischemic attack, vascular disease including either myocardial infarction or peripheral arterial disease, and sex).</w:t>
      </w:r>
    </w:p>
    <w:p w14:paraId="12D3FF70" w14:textId="77777777" w:rsidR="00C10964" w:rsidRPr="00E1288D" w:rsidRDefault="00C10964" w:rsidP="00C10964">
      <w:pPr>
        <w:rPr>
          <w:rFonts w:ascii="Times New Roman" w:hAnsi="Times New Roman" w:cs="Times New Roman"/>
          <w:b/>
        </w:rPr>
      </w:pPr>
      <w:r w:rsidRPr="00E1288D">
        <w:rPr>
          <w:rFonts w:ascii="Times New Roman" w:hAnsi="Times New Roman" w:cs="Times New Roman"/>
          <w:b/>
        </w:rPr>
        <w:t>** Net outcome: Stroke, major bleeding, cardiovascular death</w:t>
      </w:r>
    </w:p>
    <w:p w14:paraId="69FB16EB" w14:textId="77777777" w:rsidR="00C10964" w:rsidRPr="00E1288D" w:rsidRDefault="00C10964" w:rsidP="00C10964">
      <w:pPr>
        <w:rPr>
          <w:rFonts w:ascii="Times New Roman" w:hAnsi="Times New Roman" w:cs="Times New Roman"/>
          <w:b/>
        </w:rPr>
      </w:pPr>
      <w:r w:rsidRPr="00E1288D">
        <w:rPr>
          <w:rFonts w:ascii="Times New Roman" w:hAnsi="Times New Roman" w:cs="Times New Roman"/>
          <w:b/>
        </w:rPr>
        <w:t xml:space="preserve">CV – cardiovascular, HF – heart failure, HHF – hospitalized for heart </w:t>
      </w:r>
      <w:proofErr w:type="gramStart"/>
      <w:r w:rsidRPr="00E1288D">
        <w:rPr>
          <w:rFonts w:ascii="Times New Roman" w:hAnsi="Times New Roman" w:cs="Times New Roman"/>
          <w:b/>
        </w:rPr>
        <w:t>failure,  ICH</w:t>
      </w:r>
      <w:proofErr w:type="gramEnd"/>
      <w:r w:rsidRPr="00E1288D">
        <w:rPr>
          <w:rFonts w:ascii="Times New Roman" w:hAnsi="Times New Roman" w:cs="Times New Roman"/>
          <w:b/>
        </w:rPr>
        <w:t xml:space="preserve"> – intracranial haemorrhage, SBP-systolic blood pressure.</w:t>
      </w:r>
    </w:p>
    <w:p w14:paraId="60AB2E27" w14:textId="77777777" w:rsidR="00C10964" w:rsidRPr="00E1288D" w:rsidRDefault="00C10964" w:rsidP="00C10964">
      <w:pPr>
        <w:rPr>
          <w:rFonts w:ascii="Times New Roman" w:hAnsi="Times New Roman" w:cs="Times New Roman"/>
          <w:b/>
        </w:rPr>
      </w:pPr>
    </w:p>
    <w:p w14:paraId="7F3C61EA" w14:textId="77777777" w:rsidR="00E55186" w:rsidRPr="00C10964" w:rsidRDefault="00E55186"/>
    <w:sectPr w:rsidR="00E55186" w:rsidRPr="00C109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64"/>
    <w:rsid w:val="00C10964"/>
    <w:rsid w:val="00C470C0"/>
    <w:rsid w:val="00E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1B7D4"/>
  <w15:chartTrackingRefBased/>
  <w15:docId w15:val="{98630636-DF93-4065-99B8-4D6ED21F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964"/>
    <w:pPr>
      <w:spacing w:after="160" w:line="259" w:lineRule="auto"/>
    </w:pPr>
    <w:rPr>
      <w:kern w:val="0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0964"/>
    <w:pPr>
      <w:keepNext/>
      <w:keepLines/>
      <w:spacing w:before="280" w:after="80" w:line="6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964"/>
    <w:pPr>
      <w:keepNext/>
      <w:keepLines/>
      <w:spacing w:before="160" w:after="80" w:line="6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964"/>
    <w:pPr>
      <w:keepNext/>
      <w:keepLines/>
      <w:spacing w:before="160" w:after="80" w:line="6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964"/>
    <w:pPr>
      <w:keepNext/>
      <w:keepLines/>
      <w:spacing w:before="80" w:after="40" w:line="6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964"/>
    <w:pPr>
      <w:keepNext/>
      <w:keepLines/>
      <w:spacing w:before="80" w:after="40" w:line="6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964"/>
    <w:pPr>
      <w:keepNext/>
      <w:keepLines/>
      <w:spacing w:before="80" w:after="40" w:line="6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964"/>
    <w:pPr>
      <w:keepNext/>
      <w:keepLines/>
      <w:spacing w:before="80" w:after="40" w:line="6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964"/>
    <w:pPr>
      <w:keepNext/>
      <w:keepLines/>
      <w:spacing w:before="80" w:after="40" w:line="6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964"/>
    <w:pPr>
      <w:keepNext/>
      <w:keepLines/>
      <w:spacing w:before="80" w:after="40" w:line="6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09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09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09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09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09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10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964"/>
    <w:pPr>
      <w:numPr>
        <w:ilvl w:val="1"/>
      </w:numPr>
      <w:spacing w:line="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109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964"/>
    <w:pPr>
      <w:spacing w:before="160" w:line="60" w:lineRule="auto"/>
      <w:jc w:val="center"/>
    </w:pPr>
    <w:rPr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109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964"/>
    <w:pPr>
      <w:spacing w:after="0" w:line="60" w:lineRule="auto"/>
      <w:ind w:left="720"/>
      <w:contextualSpacing/>
    </w:pPr>
    <w:rPr>
      <w:kern w:val="2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C109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0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6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109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1096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10964"/>
    <w:pPr>
      <w:spacing w:line="240" w:lineRule="auto"/>
    </w:pPr>
    <w:rPr>
      <w:kern w:val="0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柘植高史</dc:creator>
  <cp:keywords/>
  <dc:description/>
  <cp:lastModifiedBy>柘植高史</cp:lastModifiedBy>
  <cp:revision>1</cp:revision>
  <dcterms:created xsi:type="dcterms:W3CDTF">2024-12-24T00:38:00Z</dcterms:created>
  <dcterms:modified xsi:type="dcterms:W3CDTF">2024-12-24T00:38:00Z</dcterms:modified>
</cp:coreProperties>
</file>